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763" w14:textId="6DF12E07" w:rsidR="00E77640" w:rsidRPr="00A71129" w:rsidRDefault="009F0762" w:rsidP="00482B66">
      <w:pPr>
        <w:spacing w:line="240" w:lineRule="auto"/>
        <w:contextualSpacing/>
        <w:rPr>
          <w:sz w:val="18"/>
          <w:szCs w:val="18"/>
        </w:rPr>
      </w:pPr>
      <w:r w:rsidRPr="00A71129">
        <w:rPr>
          <w:b/>
          <w:sz w:val="18"/>
          <w:szCs w:val="18"/>
        </w:rPr>
        <w:t xml:space="preserve">S4 Fig. </w:t>
      </w:r>
      <w:bookmarkStart w:id="0" w:name="_Hlk138172163"/>
      <w:r w:rsidR="0061718F" w:rsidRPr="00A71129">
        <w:rPr>
          <w:b/>
          <w:sz w:val="18"/>
          <w:szCs w:val="18"/>
        </w:rPr>
        <w:t>Distributions of the used elevation, across the whole territory, for each activity (resting, feeding, traveling), for both South and East group together</w:t>
      </w:r>
      <w:r w:rsidR="008B0B43" w:rsidRPr="00A71129">
        <w:rPr>
          <w:b/>
          <w:sz w:val="18"/>
          <w:szCs w:val="18"/>
        </w:rPr>
        <w:t xml:space="preserve">. </w:t>
      </w:r>
      <w:r w:rsidR="008B0B43" w:rsidRPr="00A71129">
        <w:rPr>
          <w:sz w:val="18"/>
          <w:szCs w:val="18"/>
        </w:rPr>
        <w:t>Distributions are split between four territorial categories: core area (kernel values &lt; 25), post-core area (kernel values 25-50), pre-periphery (kernel values 50-75), periphery (kernel values &gt; 75).</w:t>
      </w:r>
      <w:r w:rsidR="00A71129" w:rsidRPr="00A71129">
        <w:rPr>
          <w:sz w:val="18"/>
          <w:szCs w:val="18"/>
        </w:rPr>
        <w:t xml:space="preserve"> The raw data underlying this Figure may be found in S2 Data. </w:t>
      </w:r>
    </w:p>
    <w:bookmarkEnd w:id="0"/>
    <w:p w14:paraId="1C3ED139" w14:textId="5C36EE12" w:rsidR="0077169A" w:rsidRDefault="009F0762" w:rsidP="00101C0E">
      <w:pPr>
        <w:spacing w:line="240" w:lineRule="auto"/>
        <w:contextualSpacing/>
        <w:jc w:val="center"/>
        <w:rPr>
          <w:b/>
        </w:rPr>
      </w:pPr>
      <w:r>
        <w:rPr>
          <w:noProof/>
        </w:rPr>
        <w:drawing>
          <wp:inline distT="0" distB="0" distL="0" distR="0" wp14:anchorId="4A0326CF" wp14:editId="7FDE767C">
            <wp:extent cx="8552246" cy="5106645"/>
            <wp:effectExtent l="8572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575613" cy="5120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169A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04315" w14:textId="77777777" w:rsidR="00D11BD7" w:rsidRDefault="00D11BD7" w:rsidP="00F3427C">
      <w:pPr>
        <w:spacing w:after="0" w:line="240" w:lineRule="auto"/>
      </w:pPr>
      <w:r>
        <w:separator/>
      </w:r>
    </w:p>
  </w:endnote>
  <w:endnote w:type="continuationSeparator" w:id="0">
    <w:p w14:paraId="3F1535AF" w14:textId="77777777" w:rsidR="00D11BD7" w:rsidRDefault="00D11BD7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95844" w14:textId="77777777" w:rsidR="00D11BD7" w:rsidRDefault="00D11BD7" w:rsidP="00F3427C">
      <w:pPr>
        <w:spacing w:after="0" w:line="240" w:lineRule="auto"/>
      </w:pPr>
      <w:r>
        <w:separator/>
      </w:r>
    </w:p>
  </w:footnote>
  <w:footnote w:type="continuationSeparator" w:id="0">
    <w:p w14:paraId="2646473A" w14:textId="77777777" w:rsidR="00D11BD7" w:rsidRDefault="00D11BD7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37C2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129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1BD7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2:27:00Z</dcterms:created>
  <dcterms:modified xsi:type="dcterms:W3CDTF">2023-10-0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469e5ee33534006e27177a27cb97bf670295bf8dac5b665d304c9d6b607bc36f</vt:lpwstr>
  </property>
</Properties>
</file>